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  <w:t>Table S6. Cross-sectional associations of maternal rs1051730 genotype with fetal growth characteristics in different trimesters1 (fully adjusted model n=3,521)</w:t>
      </w:r>
    </w:p>
    <w:tbl>
      <w:tblPr>
        <w:tblW w:w="100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2520"/>
        <w:gridCol w:w="2520"/>
      </w:tblGrid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Second trimest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Third trimest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irth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3,5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9 (-0.59 to 0.0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6 (-0.39 to 0.5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4 (-0.74 to 0.83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5 (-0.58 to 0.0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8 (-0.30 to 0.6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4 (-0.71 to 1.00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5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4 (-1.25 to 0.3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51 (-1.63 to 0.6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52 (-2.54 to 1.51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5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ody length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(m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3,5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1 (-0.08 to 0.1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0 (-0.11 to 0.1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3 (-0.96 to 1.22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5 (-0.05 to 0.1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7 (-0.05 to 0.1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0.55 (-0.64 to 1.75)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5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1 (-0.44 to 0.0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5 (-0.64 to -0.07)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2.69 (-5.41 to 0.03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&lt;0.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Weight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3,5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6 (-1.99 to 2.3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.02 (-7.17 to 11.2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2.93 (-8.12 to 33.98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.13 (-1.22 to 3.4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8.59 (-1.47 to 18.6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20.33 (-2.80 to 43.47)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59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5.44 (-10.89 to 0.0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32.30 (-54.79 to -9.81)*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33.70 (-84.28 to 16.88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&lt;0.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23:00Z</dcterms:created>
  <dc:creator>507876</dc:creator>
  <dc:description/>
  <cp:keywords/>
  <dc:language>en-US</dc:language>
  <cp:lastModifiedBy>507876</cp:lastModifiedBy>
  <dcterms:modified xsi:type="dcterms:W3CDTF">2012-03-08T19:02:00Z</dcterms:modified>
  <cp:revision>5</cp:revision>
  <dc:subject/>
  <dc:title>Table S6</dc:title>
</cp:coreProperties>
</file>